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4017" w:type="dxa"/>
        <w:tblInd w:w="96" w:type="dxa"/>
        <w:tblLook w:val="04A0" w:firstRow="1" w:lastRow="0" w:firstColumn="1" w:lastColumn="0" w:noHBand="0" w:noVBand="1"/>
      </w:tblPr>
      <w:tblGrid>
        <w:gridCol w:w="3206"/>
        <w:gridCol w:w="2470"/>
        <w:gridCol w:w="1256"/>
        <w:gridCol w:w="2196"/>
        <w:gridCol w:w="1816"/>
        <w:gridCol w:w="1763"/>
        <w:gridCol w:w="1310"/>
      </w:tblGrid>
      <w:tr w:rsidR="00133A77" w14:paraId="4B8BA8AD" w14:textId="77777777">
        <w:trPr>
          <w:trHeight w:val="371"/>
        </w:trPr>
        <w:tc>
          <w:tcPr>
            <w:tcW w:w="14017" w:type="dxa"/>
            <w:gridSpan w:val="7"/>
            <w:tcBorders>
              <w:top w:val="single" w:sz="4" w:space="0" w:color="4F81BD"/>
              <w:left w:val="single" w:sz="4" w:space="0" w:color="4F81BD"/>
              <w:bottom w:val="single" w:sz="4" w:space="0" w:color="95B3D7"/>
              <w:right w:val="single" w:sz="4" w:space="0" w:color="4F81BD"/>
            </w:tcBorders>
            <w:shd w:val="clear" w:color="4F81BD" w:fill="4F81BD"/>
            <w:vAlign w:val="center"/>
          </w:tcPr>
          <w:p w14:paraId="59288D7D" w14:textId="1A04CDC1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FFFFFF"/>
                <w:sz w:val="28"/>
                <w:szCs w:val="28"/>
              </w:rPr>
            </w:pPr>
            <w:bookmarkStart w:id="0" w:name="_Hlk170373591"/>
            <w:r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28"/>
                <w:szCs w:val="28"/>
                <w:lang w:bidi="ar"/>
              </w:rPr>
              <w:t xml:space="preserve">Supplementary Table </w:t>
            </w:r>
            <w:r w:rsidR="00104373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28"/>
                <w:szCs w:val="28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28"/>
                <w:szCs w:val="28"/>
                <w:lang w:bidi="ar"/>
              </w:rPr>
              <w:t>. Signal strength of reports of Trifluridine/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28"/>
                <w:szCs w:val="28"/>
                <w:lang w:bidi="ar"/>
              </w:rPr>
              <w:t>Tipiracil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28"/>
                <w:szCs w:val="28"/>
                <w:lang w:bidi="ar"/>
              </w:rPr>
              <w:t xml:space="preserve"> at the Preferred Term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FFFFFF"/>
                <w:kern w:val="0"/>
                <w:sz w:val="28"/>
                <w:szCs w:val="28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28"/>
                <w:szCs w:val="28"/>
                <w:lang w:bidi="ar"/>
              </w:rPr>
              <w:t xml:space="preserve"> (PT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FFFFFF"/>
                <w:kern w:val="0"/>
                <w:sz w:val="28"/>
                <w:szCs w:val="28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28"/>
                <w:szCs w:val="28"/>
                <w:lang w:bidi="ar"/>
              </w:rPr>
              <w:t>) level in FAERS database</w:t>
            </w:r>
          </w:p>
          <w:p w14:paraId="03C8DB24" w14:textId="77777777" w:rsidR="00133A77" w:rsidRDefault="00133A7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FFFFFF"/>
                <w:sz w:val="24"/>
              </w:rPr>
            </w:pPr>
          </w:p>
        </w:tc>
      </w:tr>
      <w:tr w:rsidR="00133A77" w14:paraId="6E419D18" w14:textId="77777777">
        <w:trPr>
          <w:trHeight w:val="946"/>
        </w:trPr>
        <w:tc>
          <w:tcPr>
            <w:tcW w:w="3206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47D2E251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OC</w:t>
            </w: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004125BB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referred terms (PTs)</w:t>
            </w:r>
          </w:p>
        </w:tc>
        <w:tc>
          <w:tcPr>
            <w:tcW w:w="125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5E51246A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ases Reporting</w:t>
            </w:r>
          </w:p>
          <w:p w14:paraId="69EEDA29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T</w:t>
            </w:r>
          </w:p>
        </w:tc>
        <w:tc>
          <w:tcPr>
            <w:tcW w:w="219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0B345574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proofErr w:type="gram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ROR(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95% two-sided CI)</w:t>
            </w:r>
          </w:p>
        </w:tc>
        <w:tc>
          <w:tcPr>
            <w:tcW w:w="181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71BEEE99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RR(χ2)</w:t>
            </w:r>
          </w:p>
        </w:tc>
        <w:tc>
          <w:tcPr>
            <w:tcW w:w="176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44D44AE8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EBGM</w:t>
            </w:r>
          </w:p>
          <w:p w14:paraId="1F4A92B4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(EBGM 05)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vAlign w:val="center"/>
          </w:tcPr>
          <w:p w14:paraId="0AEAD6DD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proofErr w:type="gram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C(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95%CI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lower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limit)</w:t>
            </w:r>
          </w:p>
        </w:tc>
      </w:tr>
      <w:tr w:rsidR="00133A77" w14:paraId="1EF57E14" w14:textId="77777777">
        <w:trPr>
          <w:trHeight w:val="312"/>
        </w:trPr>
        <w:tc>
          <w:tcPr>
            <w:tcW w:w="3206" w:type="dxa"/>
            <w:vMerge w:val="restart"/>
            <w:tcBorders>
              <w:top w:val="single" w:sz="4" w:space="0" w:color="95B3D7"/>
              <w:left w:val="single" w:sz="4" w:space="0" w:color="4F81BD"/>
              <w:right w:val="nil"/>
            </w:tcBorders>
            <w:shd w:val="clear" w:color="auto" w:fill="auto"/>
            <w:vAlign w:val="center"/>
          </w:tcPr>
          <w:p w14:paraId="6634A67D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Blood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d Lymphatic System Disorders</w:t>
            </w: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</w:tcPr>
          <w:p w14:paraId="0CE40485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naemia</w:t>
            </w:r>
            <w:proofErr w:type="spellEnd"/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228E2681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49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4267E194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17 (3.68 - 4.7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2645C5E1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13(591.74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5DC51DC8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13(3.72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center"/>
          </w:tcPr>
          <w:p w14:paraId="6E1461B6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4(0.38)</w:t>
            </w:r>
          </w:p>
        </w:tc>
      </w:tr>
      <w:tr w:rsidR="00133A77" w14:paraId="446A6212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DCE6F1"/>
            <w:vAlign w:val="center"/>
          </w:tcPr>
          <w:p w14:paraId="4AF27B97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537C1DC8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eutropenia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5B8F57E6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252BEF05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01(3.49-4.61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217D4BD7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98(446.1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5ED33359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97(3.53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center"/>
          </w:tcPr>
          <w:p w14:paraId="6765B8AB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99(0.32)</w:t>
            </w:r>
          </w:p>
        </w:tc>
      </w:tr>
      <w:tr w:rsidR="00133A77" w14:paraId="689ADEAB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auto" w:fill="auto"/>
            <w:vAlign w:val="center"/>
          </w:tcPr>
          <w:p w14:paraId="4041203C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</w:tcPr>
          <w:p w14:paraId="1D7E7384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ytopenia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17226101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5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1CF012DF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8.36(23.91-33.64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4110AEA2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8.19(3480.06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38084A7A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7.72(24.03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center"/>
          </w:tcPr>
          <w:p w14:paraId="311E0B0E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79(3.13)</w:t>
            </w:r>
          </w:p>
        </w:tc>
      </w:tr>
      <w:tr w:rsidR="00133A77" w14:paraId="4CBF306F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185D2402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483B2B0E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Iron Deficiency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naemia</w:t>
            </w:r>
            <w:proofErr w:type="spellEnd"/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20EF991F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22D1F65B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43(1.85-6.38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6BE4CE75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43(17.19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43D150B2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43(2.04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center"/>
          </w:tcPr>
          <w:p w14:paraId="50118F9C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8(0.11)</w:t>
            </w:r>
          </w:p>
        </w:tc>
      </w:tr>
      <w:tr w:rsidR="00133A77" w14:paraId="54A557D1" w14:textId="77777777">
        <w:trPr>
          <w:trHeight w:val="312"/>
        </w:trPr>
        <w:tc>
          <w:tcPr>
            <w:tcW w:w="3206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auto" w:fill="auto"/>
            <w:vAlign w:val="center"/>
          </w:tcPr>
          <w:p w14:paraId="5DB1E737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rdiac Disorders</w:t>
            </w: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</w:tcPr>
          <w:p w14:paraId="0D002178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rdiopulmonary Failure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5910AF11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7018FB09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09(3.37-14.89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09637CA3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08(36.42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48B13023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06(3.79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center"/>
          </w:tcPr>
          <w:p w14:paraId="50908E06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82(1.15)</w:t>
            </w:r>
          </w:p>
        </w:tc>
      </w:tr>
      <w:tr w:rsidR="00133A77" w14:paraId="17ADC8B7" w14:textId="77777777">
        <w:trPr>
          <w:trHeight w:val="312"/>
        </w:trPr>
        <w:tc>
          <w:tcPr>
            <w:tcW w:w="3206" w:type="dxa"/>
            <w:vMerge w:val="restart"/>
            <w:tcBorders>
              <w:top w:val="single" w:sz="4" w:space="0" w:color="95B3D7"/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6626CC62" w14:textId="77777777" w:rsidR="00133A77" w:rsidRDefault="00133A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14:paraId="797BB52C" w14:textId="77777777" w:rsidR="00133A77" w:rsidRDefault="00133A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14:paraId="19E25691" w14:textId="77777777" w:rsidR="00133A77" w:rsidRDefault="00133A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14:paraId="1B1FBCA3" w14:textId="77777777" w:rsidR="00133A77" w:rsidRDefault="00133A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14:paraId="2B948964" w14:textId="77777777" w:rsidR="00133A77" w:rsidRDefault="00133A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14:paraId="7C678270" w14:textId="77777777" w:rsidR="00133A77" w:rsidRDefault="00133A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14:paraId="2A03FCF9" w14:textId="77777777" w:rsidR="00133A77" w:rsidRDefault="00133A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14:paraId="760CA0B7" w14:textId="77777777" w:rsidR="00133A77" w:rsidRDefault="00133A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14:paraId="5D7E7887" w14:textId="77777777" w:rsidR="00133A77" w:rsidRDefault="00133A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14:paraId="57E2AA2F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strointestinal Disorders</w:t>
            </w: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2DA7B06E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ausea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15284042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13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4435E4B7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61(3.38-3.86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629417EC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50(1646.85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66669199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49(3.31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center"/>
          </w:tcPr>
          <w:p w14:paraId="07EC84C2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1(0.14)</w:t>
            </w:r>
          </w:p>
        </w:tc>
      </w:tr>
      <w:tr w:rsidR="00133A77" w14:paraId="105147F7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00F9DDD7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</w:tcPr>
          <w:p w14:paraId="0CC02DEB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iarrhoea</w:t>
            </w:r>
            <w:proofErr w:type="spellEnd"/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43AE3550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39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0D401219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27(3.04-3.52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6E030493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19(1120.97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04D35DCA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19(3.00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center"/>
          </w:tcPr>
          <w:p w14:paraId="3BC1AE87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7(0.01)</w:t>
            </w:r>
          </w:p>
        </w:tc>
      </w:tr>
      <w:tr w:rsidR="00133A77" w14:paraId="78CA4A2E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194276D2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25D51096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omiting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79EA0A1A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90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22928FD1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36(3.07-3.68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6BA40EE1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31(792.39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0FDBB24C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3(3.06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center"/>
          </w:tcPr>
          <w:p w14:paraId="7A53B817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2(0.06)</w:t>
            </w:r>
          </w:p>
        </w:tc>
      </w:tr>
      <w:tr w:rsidR="00133A77" w14:paraId="6846ED5E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038CC26C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</w:tcPr>
          <w:p w14:paraId="4A0B5884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bdominal Pain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304F8B08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50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76958BE4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38(2.99-3.83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6224AFCC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35(413.7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34791C9F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35(3.02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center"/>
          </w:tcPr>
          <w:p w14:paraId="254BCEBD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4(0.08)</w:t>
            </w:r>
          </w:p>
        </w:tc>
      </w:tr>
      <w:tr w:rsidR="00133A77" w14:paraId="74FD13CE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040D1EA5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065D5E36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ntestinal Obstruction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46F3EEEB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3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17219B25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07(7.53-10.92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7F4991E3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03(80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8 )</w:t>
            </w:r>
            <w:proofErr w:type="gramEnd"/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446E9B30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98(7.69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center"/>
          </w:tcPr>
          <w:p w14:paraId="624465AA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17(1.50)</w:t>
            </w:r>
          </w:p>
        </w:tc>
      </w:tr>
      <w:tr w:rsidR="00133A77" w14:paraId="69FBB9C2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2BEDB901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</w:tcPr>
          <w:p w14:paraId="59DF15E2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cites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5E57539F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8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572FD067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32(6.66-10.39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605AF0DC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29(497.71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1BD701EA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25(6.85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center"/>
          </w:tcPr>
          <w:p w14:paraId="22712741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04(1.38)</w:t>
            </w:r>
          </w:p>
        </w:tc>
      </w:tr>
      <w:tr w:rsidR="00133A77" w14:paraId="661411BC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79123CD0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4BB3E2A2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mall Intestinal Obstruction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4F0A506B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59BC0478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.32(7.56-14.09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1D044324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.30(333.92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479083DC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.24(7.9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center"/>
          </w:tcPr>
          <w:p w14:paraId="0E1F6937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36(1.69)</w:t>
            </w:r>
          </w:p>
        </w:tc>
      </w:tr>
      <w:tr w:rsidR="00133A77" w14:paraId="7CB678A1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2AF94053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</w:tcPr>
          <w:p w14:paraId="372580A0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leus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34C4571D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6B4EB6F8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15(3.24-8.18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45CE3437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15(59.97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12B60005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13(3.49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center"/>
          </w:tcPr>
          <w:p w14:paraId="6B2B71B7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36(0.69)</w:t>
            </w:r>
          </w:p>
        </w:tc>
      </w:tr>
      <w:tr w:rsidR="00133A77" w14:paraId="0BCBD20B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7F3EC221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25AA5FC1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ntestinal Perforation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14283B05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666CE25D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02(2.38-6.80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7A3508C9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02(31.72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5F9F02A6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02(2.59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center"/>
          </w:tcPr>
          <w:p w14:paraId="72358F6A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1(0.34)</w:t>
            </w:r>
          </w:p>
        </w:tc>
      </w:tr>
      <w:tr w:rsidR="00133A77" w14:paraId="1ECBF129" w14:textId="77777777">
        <w:trPr>
          <w:trHeight w:val="624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25459F47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</w:tcPr>
          <w:p w14:paraId="7AFC31DE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ntra-Abdominal Fluid Collection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38121200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284969AF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.35(6.82-22.35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236836B1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.34(113.78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7006EF27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.25(7.46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center"/>
          </w:tcPr>
          <w:p w14:paraId="5511969D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62(1.95)</w:t>
            </w:r>
          </w:p>
        </w:tc>
      </w:tr>
      <w:tr w:rsidR="00133A77" w14:paraId="24BCD5EB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10EF697F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4BAED812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strointestinal Toxicity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0DA40774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68BEA99B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22(3.34-11.58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757D8F8C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22(43.65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6CF8F1CE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2(3.69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center"/>
          </w:tcPr>
          <w:p w14:paraId="25616718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63(0.97)</w:t>
            </w:r>
          </w:p>
        </w:tc>
      </w:tr>
      <w:tr w:rsidR="00133A77" w14:paraId="4EDC76E3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7B6755CF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</w:tcPr>
          <w:p w14:paraId="4653E44E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arge Intestinal Obstruction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1B6A52CA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58F6C9AD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49(4.04-17.86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0EA3D7D4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49(46.03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3E9B9BA9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45(4.54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center"/>
          </w:tcPr>
          <w:p w14:paraId="72AF6C59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08(1.41)</w:t>
            </w:r>
          </w:p>
        </w:tc>
      </w:tr>
      <w:tr w:rsidR="00133A77" w14:paraId="53433720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7AC9B34F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26F0DD87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octalgia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016F5964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27C50089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45(1.64-7.24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4BB24BE1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45(12.15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1215E05A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44(1.85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center"/>
          </w:tcPr>
          <w:p w14:paraId="6C4CA42D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8(0.12)</w:t>
            </w:r>
          </w:p>
        </w:tc>
      </w:tr>
      <w:tr w:rsidR="00133A77" w14:paraId="5BE56A6C" w14:textId="77777777">
        <w:trPr>
          <w:trHeight w:val="624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54A6AC4D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</w:tcPr>
          <w:p w14:paraId="192CF279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esophage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Varices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aemorrhage</w:t>
            </w:r>
            <w:proofErr w:type="spellEnd"/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6C5EC008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09F9D5F7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52(3.82-19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50921D4D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52(39.6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107AF223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48(4.33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center"/>
          </w:tcPr>
          <w:p w14:paraId="57A7D00D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08(1.42)</w:t>
            </w:r>
          </w:p>
        </w:tc>
      </w:tr>
      <w:tr w:rsidR="00133A77" w14:paraId="78958B95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0B309A10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62930FB5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octitis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3ECE7FED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130E7387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23(2.79-13.88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2C72C003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22(26.21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493CEEE2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2(3.17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center"/>
          </w:tcPr>
          <w:p w14:paraId="41A52BFE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63(0.97)</w:t>
            </w:r>
          </w:p>
        </w:tc>
      </w:tr>
      <w:tr w:rsidR="00133A77" w14:paraId="26B859AB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1C18CAF1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</w:tcPr>
          <w:p w14:paraId="7E2E441B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ignant Ascites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4FF7C7BA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6FB61797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3.22(9.6-56.14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37B3E0B6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3.21(104.78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0AC06C7A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2.9(10.94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center"/>
          </w:tcPr>
          <w:p w14:paraId="130E4D4E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52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 2.84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 w:rsidR="00133A77" w14:paraId="4B5EEFBA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0954AEAB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10BD9CC8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Large Intestina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aemorrhage</w:t>
            </w:r>
            <w:proofErr w:type="spellEnd"/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55346325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55CC6F03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51(2.71-15.68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1ECBA780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51(23.24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05E59213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49(3.11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center"/>
          </w:tcPr>
          <w:p w14:paraId="53219BB2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7(1.03)</w:t>
            </w:r>
          </w:p>
        </w:tc>
      </w:tr>
      <w:tr w:rsidR="00133A77" w14:paraId="03FB6000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141F9A46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</w:tcPr>
          <w:p w14:paraId="1B6E31E5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eutropenic Colitis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6D7CD616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692DF729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39(2.02-14.38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236FD2C3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39(14.25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13F547C7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37(2.36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center"/>
          </w:tcPr>
          <w:p w14:paraId="43CF54F7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43(0.76)</w:t>
            </w:r>
          </w:p>
        </w:tc>
      </w:tr>
      <w:tr w:rsidR="00133A77" w14:paraId="2399777E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5D9E926D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276442CE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ctal Perforation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4C639F31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24DF0A25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8.31(5.87-57.14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1B950423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8.31(48.54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3ECC6C43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8.11(6.99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center"/>
          </w:tcPr>
          <w:p w14:paraId="43620CFF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18(2.5)</w:t>
            </w:r>
          </w:p>
        </w:tc>
      </w:tr>
      <w:tr w:rsidR="00133A77" w14:paraId="2D174B53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5189E2FB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</w:tcPr>
          <w:p w14:paraId="31D59897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ubileus</w:t>
            </w:r>
            <w:proofErr w:type="spellEnd"/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6A4BB7CA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75D69F8A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90(1.58-15.21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45B36532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90(9.28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0E3E16F1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89(1.89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center"/>
          </w:tcPr>
          <w:p w14:paraId="7F02E4FA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9(0.62)</w:t>
            </w:r>
          </w:p>
        </w:tc>
      </w:tr>
      <w:tr w:rsidR="00133A77" w14:paraId="7D63CD32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71B17668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40186A05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mall Intestinal Perforation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03A80D93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611D6604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18(1.67-16.08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3FDF8856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17(10.07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7D7E1FC2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16(2.00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center"/>
          </w:tcPr>
          <w:p w14:paraId="6A95517B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37(0.70)</w:t>
            </w:r>
          </w:p>
        </w:tc>
      </w:tr>
      <w:tr w:rsidR="00133A77" w14:paraId="11BA6908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78C3FE7B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</w:tcPr>
          <w:p w14:paraId="1206B6B0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esophage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aemorrhage</w:t>
            </w:r>
            <w:proofErr w:type="spellEnd"/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269B371C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2B9DF75A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99(2.25-21.71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66270ACA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98(15.32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02D5D216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96(2.69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center"/>
          </w:tcPr>
          <w:p w14:paraId="5FE93C47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80(1.13)</w:t>
            </w:r>
          </w:p>
        </w:tc>
      </w:tr>
      <w:tr w:rsidR="00133A77" w14:paraId="5D7E3FFD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375C1E57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6404BF8D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nterocutaneous Fistula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25357D29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100F47D1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.58(3.4-32.92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3542E010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.58(25.84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619A960F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.51(4.07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center"/>
          </w:tcPr>
          <w:p w14:paraId="027BABE6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39(1.72)</w:t>
            </w:r>
          </w:p>
        </w:tc>
      </w:tr>
      <w:tr w:rsidR="00133A77" w14:paraId="7630B837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4F69B7E9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</w:tcPr>
          <w:p w14:paraId="25C13ED0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Duodenal Ulce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aemorrhage</w:t>
            </w:r>
            <w:proofErr w:type="spellEnd"/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01936AE3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0F783838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28(1.06-10.17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12118734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28(4.74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457C801D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27(1.27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center"/>
          </w:tcPr>
          <w:p w14:paraId="544BACCB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1(0.04)</w:t>
            </w:r>
          </w:p>
        </w:tc>
      </w:tr>
      <w:tr w:rsidR="00133A77" w14:paraId="4F7672F8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bottom w:val="single" w:sz="4" w:space="0" w:color="95B3D7"/>
              <w:right w:val="nil"/>
            </w:tcBorders>
            <w:shd w:val="clear" w:color="DCE6F1" w:fill="FFFFFF" w:themeFill="background1"/>
            <w:vAlign w:val="center"/>
          </w:tcPr>
          <w:p w14:paraId="46181954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25909564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strointestinal Obstruction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36BFEA0E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7B82F4EC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26(1.05-10.11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69FAF9C4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25(4.68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5C4CD41B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25(1.26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center"/>
          </w:tcPr>
          <w:p w14:paraId="0A71EBF9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0(0.03)</w:t>
            </w:r>
          </w:p>
        </w:tc>
      </w:tr>
      <w:tr w:rsidR="00133A77" w14:paraId="29E52D60" w14:textId="77777777">
        <w:trPr>
          <w:trHeight w:val="312"/>
        </w:trPr>
        <w:tc>
          <w:tcPr>
            <w:tcW w:w="3206" w:type="dxa"/>
            <w:vMerge w:val="restart"/>
            <w:tcBorders>
              <w:top w:val="single" w:sz="4" w:space="0" w:color="95B3D7"/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0E2560D3" w14:textId="77777777" w:rsidR="00133A77" w:rsidRDefault="00133A7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14:paraId="4B003221" w14:textId="77777777" w:rsidR="00133A77" w:rsidRDefault="00133A7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14:paraId="618FEDA9" w14:textId="77777777" w:rsidR="00133A77" w:rsidRDefault="00133A7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14:paraId="699D45C8" w14:textId="77777777" w:rsidR="00133A77" w:rsidRDefault="00133A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14:paraId="518AFE3E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General Disorders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nd Administratio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teConditions</w:t>
            </w:r>
            <w:proofErr w:type="spellEnd"/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</w:tcPr>
          <w:p w14:paraId="5C4882A3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eath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64C8998E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705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7EB7BD77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.00(9.60-10.41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69EC791C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86(19022.37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2FEF232E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81(8.52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center"/>
          </w:tcPr>
          <w:p w14:paraId="042566CB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14(1.47)</w:t>
            </w:r>
          </w:p>
        </w:tc>
      </w:tr>
      <w:tr w:rsidR="00133A77" w14:paraId="75DF18DD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580A751E" w14:textId="77777777" w:rsidR="00133A77" w:rsidRDefault="00133A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243BF769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isease Progression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2B8F461F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85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3281D7F9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1.06(38.93-43.31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3A473496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8.27(52747.57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58B9431F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7.41(35.77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center"/>
          </w:tcPr>
          <w:p w14:paraId="5650D3ED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23(3.56)</w:t>
            </w:r>
          </w:p>
        </w:tc>
      </w:tr>
      <w:tr w:rsidR="00133A77" w14:paraId="60AFD452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0AC9DA76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</w:tcPr>
          <w:p w14:paraId="7CCEA439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atigue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1E7F2A3A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96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0F83AEF1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62(3.40-3.86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49DB0C0C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5(1798.85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736A008C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49(3.31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center"/>
          </w:tcPr>
          <w:p w14:paraId="44A3F30B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1(0.14)</w:t>
            </w:r>
          </w:p>
        </w:tc>
      </w:tr>
      <w:tr w:rsidR="00133A77" w14:paraId="3812F49F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54713A22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16D01D38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erminal State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48FDB247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47AD2BD4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92(4.30-11.15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59773C48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92(85.73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4E506EF2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89(4.63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center"/>
          </w:tcPr>
          <w:p w14:paraId="7EBD1D1E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79(1.12)</w:t>
            </w:r>
          </w:p>
        </w:tc>
      </w:tr>
      <w:tr w:rsidR="00133A77" w14:paraId="4B39EDA2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4A3F40D1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</w:tcPr>
          <w:p w14:paraId="77A66F95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bstruction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4713A947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5851F643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.20(6.14-16.95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5B6150A4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.19(123.59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3F5F776C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.13(6.63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center"/>
          </w:tcPr>
          <w:p w14:paraId="4C754DE3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34(1.67)</w:t>
            </w:r>
          </w:p>
        </w:tc>
      </w:tr>
      <w:tr w:rsidR="00133A77" w14:paraId="36A2CC70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085E3679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215C7289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erformance Status Decreased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72A2BC8C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68282B56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31(4.60-15.03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68137268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31(70.36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4D18FCC3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27(5.04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center"/>
          </w:tcPr>
          <w:p w14:paraId="52A59DC7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05(1.38)</w:t>
            </w:r>
          </w:p>
        </w:tc>
      </w:tr>
      <w:tr w:rsidR="00133A77" w14:paraId="42E08A02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1E89A2CE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</w:tcPr>
          <w:p w14:paraId="21378291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elvic Mass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6998C453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24B08137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7.28(6.45-46.29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2259E563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7.28(60.69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6DC1C899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7.1(7.50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center"/>
          </w:tcPr>
          <w:p w14:paraId="3E399A48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10(2.42)</w:t>
            </w:r>
          </w:p>
        </w:tc>
      </w:tr>
      <w:tr w:rsidR="00133A77" w14:paraId="486FA225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3B1B3E00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1F266696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rgan Failure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1F3A4124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18E1C1D8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34(1.08-10.36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27D6450D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34(4.9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6223C56F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33(1.29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center"/>
          </w:tcPr>
          <w:p w14:paraId="115A18A1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4(0.07)</w:t>
            </w:r>
          </w:p>
        </w:tc>
      </w:tr>
      <w:tr w:rsidR="00133A77" w14:paraId="3812D15C" w14:textId="77777777">
        <w:trPr>
          <w:trHeight w:val="312"/>
        </w:trPr>
        <w:tc>
          <w:tcPr>
            <w:tcW w:w="3206" w:type="dxa"/>
            <w:vMerge w:val="restart"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7DAC2E1E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epatobiliary Disorders</w:t>
            </w:r>
          </w:p>
          <w:p w14:paraId="51723C71" w14:textId="77777777" w:rsidR="00133A77" w:rsidRDefault="00133A7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</w:tcPr>
          <w:p w14:paraId="2685AB85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undice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7111D971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7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54CFB2DE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71(5.04-8.94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3F0DE15D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70(226.85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128B8A26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67(5.25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center"/>
          </w:tcPr>
          <w:p w14:paraId="0E3F93B9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74(1.07)</w:t>
            </w:r>
          </w:p>
        </w:tc>
      </w:tr>
      <w:tr w:rsidR="00133A77" w14:paraId="6A14B9D3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44F69641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42EF21AA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epatic Failure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6AEB5FBB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62C47521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69(3.44-6.4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25CE57EB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69(115.7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780F9F8B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68(3.61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center"/>
          </w:tcPr>
          <w:p w14:paraId="0A689B26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3(0.56)</w:t>
            </w:r>
          </w:p>
        </w:tc>
      </w:tr>
      <w:tr w:rsidR="00133A77" w14:paraId="75249C17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3829B642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</w:tcPr>
          <w:p w14:paraId="3341DD51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iliary Obstruction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00D43004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6742B6C8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1.53(13.99-33.12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056B12BE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1.51(405.26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77BABA2B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1.24(14.81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center"/>
          </w:tcPr>
          <w:p w14:paraId="5184F7D6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41(2.74)</w:t>
            </w:r>
          </w:p>
        </w:tc>
      </w:tr>
      <w:tr w:rsidR="00133A77" w14:paraId="1ECE14BF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188505E9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42407052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yperbilirubinaemia</w:t>
            </w:r>
            <w:proofErr w:type="spellEnd"/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3D21C7DD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53FD4D77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78(2.92-7.81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3791A273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77(47.61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6911F5E8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76(3.16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center"/>
          </w:tcPr>
          <w:p w14:paraId="7113C734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5(0.59)</w:t>
            </w:r>
          </w:p>
        </w:tc>
      </w:tr>
      <w:tr w:rsidR="00133A77" w14:paraId="61C30E7C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62FEAACB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</w:tcPr>
          <w:p w14:paraId="5EEB0B8E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olangitis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7A27304E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4C752BDA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07(3.44-10.7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46202C6D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06(50.56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5B553075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05(3.76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center"/>
          </w:tcPr>
          <w:p w14:paraId="6E30D0B1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60(0.93)</w:t>
            </w:r>
          </w:p>
        </w:tc>
      </w:tr>
      <w:tr w:rsidR="00133A77" w14:paraId="47C376ED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130F9260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576F32DB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epatic Pain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5FFEEE6C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520D9088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18(3.21-11.89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6D6E8F70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18(38.91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4581BA51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16(3.56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center"/>
          </w:tcPr>
          <w:p w14:paraId="1CD58E5E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62(0.96)</w:t>
            </w:r>
          </w:p>
        </w:tc>
      </w:tr>
      <w:tr w:rsidR="00133A77" w14:paraId="2014132D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30B64694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</w:tcPr>
          <w:p w14:paraId="5BBE657E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olecystitis Acute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324888C9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23B46415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07(1.83-9.08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5A704408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07(13.87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1FEECEE9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06(2.08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center"/>
          </w:tcPr>
          <w:p w14:paraId="2784789E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2(0.36)</w:t>
            </w:r>
          </w:p>
        </w:tc>
      </w:tr>
      <w:tr w:rsidR="00133A77" w14:paraId="701CC63A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3D306DA7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05EB8460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undice Cholestatic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37420F26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7C4BE816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13(2.13-12.33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0713988B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12(16.55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15CFCC6A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11(2.45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center"/>
          </w:tcPr>
          <w:p w14:paraId="5FE1AFA9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35(0.69)</w:t>
            </w:r>
          </w:p>
        </w:tc>
      </w:tr>
      <w:tr w:rsidR="00133A77" w14:paraId="5E5F9A4B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1AED8520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</w:tcPr>
          <w:p w14:paraId="2518DF63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ortal Hypertension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463EACBC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6D7584FB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30(1.06-10.26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507B8579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30(4.81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2DBC4933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3(1.28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center"/>
          </w:tcPr>
          <w:p w14:paraId="2B5105FE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2(0.05)</w:t>
            </w:r>
          </w:p>
        </w:tc>
      </w:tr>
      <w:tr w:rsidR="00133A77" w14:paraId="6F43BE36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bottom w:val="single" w:sz="4" w:space="0" w:color="95B3D7"/>
              <w:right w:val="nil"/>
            </w:tcBorders>
            <w:shd w:val="clear" w:color="DCE6F1" w:fill="FFFFFF" w:themeFill="background1"/>
            <w:vAlign w:val="center"/>
          </w:tcPr>
          <w:p w14:paraId="14AF11DB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1B4CB389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llbladder Enlargement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6890525A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03B440C2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79(2.83-27.34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352501D5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79(20.59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67C41A6C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75(3.38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center"/>
          </w:tcPr>
          <w:p w14:paraId="69369D77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13(1.46)</w:t>
            </w:r>
          </w:p>
        </w:tc>
      </w:tr>
      <w:tr w:rsidR="00133A77" w14:paraId="04F7331E" w14:textId="77777777">
        <w:trPr>
          <w:trHeight w:val="312"/>
        </w:trPr>
        <w:tc>
          <w:tcPr>
            <w:tcW w:w="3206" w:type="dxa"/>
            <w:vMerge w:val="restart"/>
            <w:tcBorders>
              <w:top w:val="single" w:sz="4" w:space="0" w:color="95B3D7"/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14E5119C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nfections and Infestations</w:t>
            </w: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</w:tcPr>
          <w:p w14:paraId="32E1480B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bdominal Infection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07959495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1071CFA7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48(2.28-13.18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793803FE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48(18.23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74FE2EAA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46(2.62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center"/>
          </w:tcPr>
          <w:p w14:paraId="565138A7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45(0.78)</w:t>
            </w:r>
          </w:p>
        </w:tc>
      </w:tr>
      <w:tr w:rsidR="00133A77" w14:paraId="2E445CBD" w14:textId="77777777">
        <w:trPr>
          <w:trHeight w:val="624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1A70AE36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6FD81CD0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scherichia Urinary Tract Infection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50D6578A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49E92C43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57(1.48-8.59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1153EC18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57(9.23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5B9521D2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56(1.71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center"/>
          </w:tcPr>
          <w:p w14:paraId="033F4B9C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3(0.17)</w:t>
            </w:r>
          </w:p>
        </w:tc>
      </w:tr>
      <w:tr w:rsidR="00133A77" w14:paraId="65FCDEC0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0FA699EE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</w:tcPr>
          <w:p w14:paraId="056BECB9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bdominal Abscess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18651D99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7A2D2662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56(1.48-8.57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31267976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56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 9.19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2C0E6116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56(1.71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center"/>
          </w:tcPr>
          <w:p w14:paraId="3EAF4BD4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3(0.16)</w:t>
            </w:r>
          </w:p>
        </w:tc>
      </w:tr>
      <w:tr w:rsidR="00133A77" w14:paraId="37C0D8BB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30FA6AAE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11DB6384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scherichia Sepsis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28856B50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2172A3EC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31(1.06-10.26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46074FA1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31(4.82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2186A47D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3(1.28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center"/>
          </w:tcPr>
          <w:p w14:paraId="45611073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2(0.06)</w:t>
            </w:r>
          </w:p>
        </w:tc>
      </w:tr>
      <w:tr w:rsidR="00133A77" w14:paraId="20025A79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7C474650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</w:tcPr>
          <w:p w14:paraId="556156BC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mpylobacter Gastroenteritis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124944E3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1FE48319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.54(4.35-42.19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1C860643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.54(34.55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5CAB0A4F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.43(5.19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center"/>
          </w:tcPr>
          <w:p w14:paraId="28B76DF7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75(2.07)</w:t>
            </w:r>
          </w:p>
        </w:tc>
      </w:tr>
      <w:tr w:rsidR="00133A77" w14:paraId="5A4FE822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bottom w:val="single" w:sz="4" w:space="0" w:color="95B3D7"/>
              <w:right w:val="nil"/>
            </w:tcBorders>
            <w:shd w:val="clear" w:color="DCE6F1" w:fill="FFFFFF" w:themeFill="background1"/>
            <w:vAlign w:val="center"/>
          </w:tcPr>
          <w:p w14:paraId="1555A136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11165283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iliary Tract Infection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2068206B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55B05E85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.06(4.19-40.7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6A26F040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.06(33.15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72DBC294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.97(5.01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center"/>
          </w:tcPr>
          <w:p w14:paraId="73C4A737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70(2.02)</w:t>
            </w:r>
          </w:p>
        </w:tc>
      </w:tr>
      <w:tr w:rsidR="00133A77" w14:paraId="5F5E2EBC" w14:textId="77777777">
        <w:trPr>
          <w:trHeight w:val="312"/>
        </w:trPr>
        <w:tc>
          <w:tcPr>
            <w:tcW w:w="3206" w:type="dxa"/>
            <w:vMerge w:val="restart"/>
            <w:tcBorders>
              <w:top w:val="single" w:sz="4" w:space="0" w:color="95B3D7"/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468943A2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njury, Poisoning and Procedural Complications</w:t>
            </w: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</w:tcPr>
          <w:p w14:paraId="1AF46B2E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Product Dose Omission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n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Error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2DC08892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6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4E44201B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82(4.36-7.78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26908832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81(182.76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11C5BE95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8(4.55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center"/>
          </w:tcPr>
          <w:p w14:paraId="6A2D1A7D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4(0.87)</w:t>
            </w:r>
          </w:p>
        </w:tc>
      </w:tr>
      <w:tr w:rsidR="00133A77" w14:paraId="1FAA4D4D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3B33CFC5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4DB67A81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Stoma Sit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aemorrhage</w:t>
            </w:r>
            <w:proofErr w:type="spellEnd"/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6C867AB5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7E1E5568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.66(11.6-33.31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6CBF6719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.65(244.8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05E30EB7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.42(12.49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center"/>
          </w:tcPr>
          <w:p w14:paraId="72B833DB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28(2.61)</w:t>
            </w:r>
          </w:p>
        </w:tc>
      </w:tr>
      <w:tr w:rsidR="00133A77" w14:paraId="127621D8" w14:textId="77777777">
        <w:trPr>
          <w:trHeight w:val="624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63643672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</w:tcPr>
          <w:p w14:paraId="1689AB74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strointestinal Stoma Complication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3A83342B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567523D8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91(2.59-18.45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66ED0795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91(20.12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2E48D179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88(3.03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center"/>
          </w:tcPr>
          <w:p w14:paraId="3A98C97A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78(1.11)</w:t>
            </w:r>
          </w:p>
        </w:tc>
      </w:tr>
      <w:tr w:rsidR="00133A77" w14:paraId="148218F0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bottom w:val="single" w:sz="4" w:space="0" w:color="95B3D7"/>
              <w:right w:val="nil"/>
            </w:tcBorders>
            <w:shd w:val="clear" w:color="DCE6F1" w:fill="FFFFFF" w:themeFill="background1"/>
            <w:vAlign w:val="center"/>
          </w:tcPr>
          <w:p w14:paraId="58FD0ABF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7E9232D3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ocedural Vomiting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49B4C901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37900B0C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.28(4.26-41.37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2C04A37A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.28(33.78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49004A2C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.18(5.09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center"/>
          </w:tcPr>
          <w:p w14:paraId="2B2A656F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72(2.05)</w:t>
            </w:r>
          </w:p>
        </w:tc>
      </w:tr>
      <w:tr w:rsidR="00133A77" w14:paraId="41A71E4C" w14:textId="77777777">
        <w:trPr>
          <w:trHeight w:val="624"/>
        </w:trPr>
        <w:tc>
          <w:tcPr>
            <w:tcW w:w="3206" w:type="dxa"/>
            <w:vMerge w:val="restart"/>
            <w:tcBorders>
              <w:top w:val="single" w:sz="4" w:space="0" w:color="95B3D7"/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5E0358D9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nvestigations</w:t>
            </w: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</w:tcPr>
          <w:p w14:paraId="4174565F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hite Blood Cell Count Decreased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272256AD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80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6B63EE5B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93(8.97-10.99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73BC0C25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77(2978.72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102AE7A6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72(8.92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center"/>
          </w:tcPr>
          <w:p w14:paraId="590576B0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28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 1.61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 w:rsidR="00133A77" w14:paraId="58F1B8FD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434213B7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58FB1F9B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latelet Count Decreased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34F86C21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5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3958FA44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95(3.36-4.65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2585D919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93(316.78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1AE6581F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92(3.42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center"/>
          </w:tcPr>
          <w:p w14:paraId="11CF4E0B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97(0.31)</w:t>
            </w:r>
          </w:p>
        </w:tc>
      </w:tr>
      <w:tr w:rsidR="00133A77" w14:paraId="083F37DA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4C529634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</w:tcPr>
          <w:p w14:paraId="17592FFF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aemoglob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Decreased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5392FAB7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3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48A91758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12(3.48-4.89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19F17525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10(312.00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5F27CEAD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10(3.55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center"/>
          </w:tcPr>
          <w:p w14:paraId="1530B292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3(0.37)</w:t>
            </w:r>
          </w:p>
        </w:tc>
      </w:tr>
      <w:tr w:rsidR="00133A77" w14:paraId="2F079BBB" w14:textId="77777777">
        <w:trPr>
          <w:trHeight w:val="624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7C4E4B22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62A5463E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d Blood Cell Count Decreased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7984B221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4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72B2949F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51(7.76-11.66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47FC82AF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47(708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0 )</w:t>
            </w:r>
            <w:proofErr w:type="gramEnd"/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3D2E5535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43(7.95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center"/>
          </w:tcPr>
          <w:p w14:paraId="35879FBB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24(1.57)</w:t>
            </w:r>
          </w:p>
        </w:tc>
      </w:tr>
      <w:tr w:rsidR="00133A77" w14:paraId="037B8C0D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51EE23C2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</w:tcPr>
          <w:p w14:paraId="37DEA69D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eutrophil Count Decreased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73AAA668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4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74BEC7A8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93(4.78-7.35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55FE7D2E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91(341.50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1F151F03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89(4.92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center"/>
          </w:tcPr>
          <w:p w14:paraId="08536CA4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6(0.89)</w:t>
            </w:r>
          </w:p>
        </w:tc>
      </w:tr>
      <w:tr w:rsidR="00133A77" w14:paraId="489F2437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35B8723D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00036BC0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ull Blood Count Abnormal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1E495335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5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7E09E368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44(4.26-6.94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5C65FB90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43(234.04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4F709F66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41(4.41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center"/>
          </w:tcPr>
          <w:p w14:paraId="2E9FEEF6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44(0.77)</w:t>
            </w:r>
          </w:p>
        </w:tc>
      </w:tr>
      <w:tr w:rsidR="00133A77" w14:paraId="1F2C3305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1C3D2B73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</w:tcPr>
          <w:p w14:paraId="71B8899B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lood Bilirubin Increased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4F83ED4D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0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133395B1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8(5.15-8.98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3D025E4C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79(245.88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1EE86FE4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76(5.36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center"/>
          </w:tcPr>
          <w:p w14:paraId="56192EFB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76(1.09)</w:t>
            </w:r>
          </w:p>
        </w:tc>
      </w:tr>
      <w:tr w:rsidR="00133A77" w14:paraId="155437EF" w14:textId="77777777">
        <w:trPr>
          <w:trHeight w:val="624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7DAE0681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183C6BD7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rcinoembryonic Antigen Increased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6101DD03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1F88A7FD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1.39(36.7-71.97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58A15DF7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1.31(1673.25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419EAA64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9.76(37.54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center"/>
          </w:tcPr>
          <w:p w14:paraId="7EFB9A1D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64(3.97)</w:t>
            </w:r>
          </w:p>
        </w:tc>
      </w:tr>
      <w:tr w:rsidR="00133A77" w14:paraId="72BCEE08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5AF286CB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</w:tcPr>
          <w:p w14:paraId="2529F1B7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lood Iron Decreased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552AB665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62A43461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33(2.76-6.79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507A5876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32(48.40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00A07DF0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31(2.96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center"/>
          </w:tcPr>
          <w:p w14:paraId="280C1636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11(0.44)</w:t>
            </w:r>
          </w:p>
        </w:tc>
      </w:tr>
      <w:tr w:rsidR="00133A77" w14:paraId="173556C7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55049B22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2CC05114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lood Magnesium Decreased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68F32B0E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53C79A2B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63(2.01-6.57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2B72348C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63(20.94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575698ED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63(2.21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center"/>
          </w:tcPr>
          <w:p w14:paraId="3035B389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6(0.19)</w:t>
            </w:r>
          </w:p>
        </w:tc>
      </w:tr>
      <w:tr w:rsidR="00133A77" w14:paraId="01C26DF7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744ED91F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</w:tcPr>
          <w:p w14:paraId="0FEC6962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lood Albumin Decreased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7B939676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6800201B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53(1.68-7.42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67DC93BB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53(12.68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141C6AAB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53(1.90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center"/>
          </w:tcPr>
          <w:p w14:paraId="2134CDA8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2(0.15)</w:t>
            </w:r>
          </w:p>
        </w:tc>
      </w:tr>
      <w:tr w:rsidR="00133A77" w14:paraId="0B3CDE0D" w14:textId="77777777">
        <w:trPr>
          <w:trHeight w:val="624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1B015E98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1E96BA1A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d Blood Cell Count Abnormal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176E2980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783AD3DC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23(1.68-16.25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03DEA041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23(10.23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0EB67E83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22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 2.02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center"/>
          </w:tcPr>
          <w:p w14:paraId="0A20111B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38(0.71)</w:t>
            </w:r>
          </w:p>
        </w:tc>
      </w:tr>
      <w:tr w:rsidR="00133A77" w14:paraId="42AB96FF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391F56C4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</w:tcPr>
          <w:p w14:paraId="02505FF8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lood Electrolytes Decreased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607E5A80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6A62BD30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17(1.99-19.18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6900BF5D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17(12.95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5CBA4653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15(2.38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center"/>
          </w:tcPr>
          <w:p w14:paraId="7128BB6F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62(0.95)</w:t>
            </w:r>
          </w:p>
        </w:tc>
      </w:tr>
      <w:tr w:rsidR="00133A77" w14:paraId="76AEC7AF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bottom w:val="single" w:sz="4" w:space="0" w:color="95B3D7"/>
              <w:right w:val="nil"/>
            </w:tcBorders>
            <w:shd w:val="clear" w:color="DCE6F1" w:fill="FFFFFF" w:themeFill="background1"/>
            <w:vAlign w:val="center"/>
          </w:tcPr>
          <w:p w14:paraId="4BCC9046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01C7ACE4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lood Bilirubin Abnormal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64406A09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1630D8DB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26(2.33-22.56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6AFBFE28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26(16.11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60523200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23(2.80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center"/>
          </w:tcPr>
          <w:p w14:paraId="4C551260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85(1.18)</w:t>
            </w:r>
          </w:p>
        </w:tc>
      </w:tr>
      <w:tr w:rsidR="00133A77" w14:paraId="69DA13B5" w14:textId="77777777">
        <w:trPr>
          <w:trHeight w:val="312"/>
        </w:trPr>
        <w:tc>
          <w:tcPr>
            <w:tcW w:w="3206" w:type="dxa"/>
            <w:vMerge w:val="restart"/>
            <w:tcBorders>
              <w:top w:val="single" w:sz="4" w:space="0" w:color="95B3D7"/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2A2F8A79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Metabolism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d Nutrition Disorders</w:t>
            </w: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</w:tcPr>
          <w:p w14:paraId="7CE00E35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ecreased Appetite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3A8E07AF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91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75C984EF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12(5.60-6.70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4EFDC626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01(2048.66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78A78D6C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99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 5.55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center"/>
          </w:tcPr>
          <w:p w14:paraId="4EE95E78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8(0.92)</w:t>
            </w:r>
          </w:p>
        </w:tc>
      </w:tr>
      <w:tr w:rsidR="00133A77" w14:paraId="64D7A6B5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6E32F918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348AEE9A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ehydration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50F05E8A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62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3067B0BF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64(5.87-7.5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14F45659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57(1233.48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7CA14854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54(5.91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center"/>
          </w:tcPr>
          <w:p w14:paraId="5260C0F7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71(1.04)</w:t>
            </w:r>
          </w:p>
        </w:tc>
      </w:tr>
      <w:tr w:rsidR="00133A77" w14:paraId="589F9094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40236BEF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</w:tcPr>
          <w:p w14:paraId="29F0852B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eding Disorder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0B319831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08A853EA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81(2.66-5.46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3CA7EFC1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81(62.04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11A59E5A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8(2.82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center"/>
          </w:tcPr>
          <w:p w14:paraId="19B89101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93(0.26)</w:t>
            </w:r>
          </w:p>
        </w:tc>
      </w:tr>
      <w:tr w:rsidR="00133A77" w14:paraId="38A67949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7C7A66F6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7ECCEC77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ailure To Thrive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1698903D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75E22323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73(4.15-14.4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7F6AF1A5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73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 58.32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44C53190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7(4.58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center"/>
          </w:tcPr>
          <w:p w14:paraId="5C0B4D6F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94(1.28)</w:t>
            </w:r>
          </w:p>
        </w:tc>
      </w:tr>
      <w:tr w:rsidR="00133A77" w14:paraId="7D6BAC9B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bottom w:val="single" w:sz="4" w:space="0" w:color="95B3D7"/>
              <w:right w:val="nil"/>
            </w:tcBorders>
            <w:shd w:val="clear" w:color="DCE6F1" w:fill="FFFFFF" w:themeFill="background1"/>
            <w:vAlign w:val="center"/>
          </w:tcPr>
          <w:p w14:paraId="6587B6D1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</w:tcPr>
          <w:p w14:paraId="227D4CD7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chexia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3BF99093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702C2147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53(2.87-10.65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6805A4BD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53(33.29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3B8DE1EB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51(3.19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center"/>
          </w:tcPr>
          <w:p w14:paraId="4D20C67E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46(0.80)</w:t>
            </w:r>
          </w:p>
        </w:tc>
      </w:tr>
      <w:tr w:rsidR="00133A77" w14:paraId="651F5062" w14:textId="77777777">
        <w:trPr>
          <w:trHeight w:val="624"/>
        </w:trPr>
        <w:tc>
          <w:tcPr>
            <w:tcW w:w="3206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DCE6F1" w:fill="FFFFFF" w:themeFill="background1"/>
            <w:vAlign w:val="center"/>
          </w:tcPr>
          <w:p w14:paraId="26C9B889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usculoskeletal And Connective Tissue Disorders</w:t>
            </w: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23B92DEC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athological Fracture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12237B86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76466D69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34(1.39-8.03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06E05C05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34(8.17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6836DD7E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33(1.60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center"/>
          </w:tcPr>
          <w:p w14:paraId="1BDC1506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4(0.07)</w:t>
            </w:r>
          </w:p>
        </w:tc>
      </w:tr>
      <w:tr w:rsidR="00133A77" w14:paraId="7E36FC5B" w14:textId="77777777">
        <w:trPr>
          <w:trHeight w:val="312"/>
        </w:trPr>
        <w:tc>
          <w:tcPr>
            <w:tcW w:w="3206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DCE6F1" w:fill="FFFFFF" w:themeFill="background1"/>
            <w:vAlign w:val="center"/>
          </w:tcPr>
          <w:p w14:paraId="7D5BAB32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ervous System Disorders</w:t>
            </w: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</w:tcPr>
          <w:p w14:paraId="40C39713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ysgeusia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2A877BC3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2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2AA3A2BC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48(2.80-4.32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62A6D74B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47(143.77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359E3FA6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46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 2.89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center"/>
          </w:tcPr>
          <w:p w14:paraId="12FC9042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9(0.13)</w:t>
            </w:r>
          </w:p>
        </w:tc>
      </w:tr>
      <w:tr w:rsidR="00133A77" w14:paraId="1F16205F" w14:textId="77777777">
        <w:trPr>
          <w:trHeight w:val="312"/>
        </w:trPr>
        <w:tc>
          <w:tcPr>
            <w:tcW w:w="3206" w:type="dxa"/>
            <w:vMerge w:val="restart"/>
            <w:tcBorders>
              <w:top w:val="single" w:sz="4" w:space="0" w:color="95B3D7"/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1E7C1ABC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oduct Issues</w:t>
            </w: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1A1A5286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oduct Distribution Issue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7EDCA94E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7258123D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55(4.81-11.84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37C0A692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54(107.28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74C304FB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51(5.15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center"/>
          </w:tcPr>
          <w:p w14:paraId="78A2F822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91(1.24)</w:t>
            </w:r>
          </w:p>
        </w:tc>
      </w:tr>
      <w:tr w:rsidR="00133A77" w14:paraId="07783E7E" w14:textId="77777777">
        <w:trPr>
          <w:trHeight w:val="624"/>
        </w:trPr>
        <w:tc>
          <w:tcPr>
            <w:tcW w:w="3206" w:type="dxa"/>
            <w:vMerge/>
            <w:tcBorders>
              <w:left w:val="single" w:sz="4" w:space="0" w:color="4F81BD"/>
              <w:bottom w:val="single" w:sz="4" w:space="0" w:color="95B3D7"/>
              <w:right w:val="nil"/>
            </w:tcBorders>
            <w:shd w:val="clear" w:color="DCE6F1" w:fill="FFFFFF" w:themeFill="background1"/>
            <w:vAlign w:val="center"/>
          </w:tcPr>
          <w:p w14:paraId="2EE4A545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</w:tcPr>
          <w:p w14:paraId="14A509DB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oduct Packaging Quantity Issue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1A77DC78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0351AD22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89(2.34-6.46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6F6B940A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89(32.11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0D1B47AA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88(2.54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center"/>
          </w:tcPr>
          <w:p w14:paraId="6A98EAE5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96(0.29)</w:t>
            </w:r>
          </w:p>
        </w:tc>
      </w:tr>
      <w:tr w:rsidR="00133A77" w14:paraId="54AC3989" w14:textId="77777777">
        <w:trPr>
          <w:trHeight w:val="312"/>
        </w:trPr>
        <w:tc>
          <w:tcPr>
            <w:tcW w:w="3206" w:type="dxa"/>
            <w:vMerge w:val="restart"/>
            <w:tcBorders>
              <w:top w:val="single" w:sz="4" w:space="0" w:color="95B3D7"/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2B021F72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Renal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d Urinary Disorders</w:t>
            </w: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0B7D30AF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ydronephrosis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5CC15C00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00F34F36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76(5.64-13.59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11326A9D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75(136.58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5630D204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71(6.03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center"/>
          </w:tcPr>
          <w:p w14:paraId="29F5C5A6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12(1.46)</w:t>
            </w:r>
          </w:p>
        </w:tc>
      </w:tr>
      <w:tr w:rsidR="00133A77" w14:paraId="4A763BE8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6E281A81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</w:tcPr>
          <w:p w14:paraId="138DA99F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reteric Obstruction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3CB0FBD3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6CB996EE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8.69(15.8-52.09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26E01B07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8.68(288.69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7E79AB0A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8.19(17.12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center"/>
          </w:tcPr>
          <w:p w14:paraId="1CA3941F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82(3.15)</w:t>
            </w:r>
          </w:p>
        </w:tc>
      </w:tr>
      <w:tr w:rsidR="00133A77" w14:paraId="65890B76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bottom w:val="single" w:sz="4" w:space="0" w:color="95B3D7"/>
              <w:right w:val="nil"/>
            </w:tcBorders>
            <w:shd w:val="clear" w:color="DCE6F1" w:fill="FFFFFF" w:themeFill="background1"/>
            <w:vAlign w:val="center"/>
          </w:tcPr>
          <w:p w14:paraId="34E51A89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5437B8C9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Urinary Bladde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Haemorrhage</w:t>
            </w:r>
            <w:proofErr w:type="spellEnd"/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78B8C7A4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3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63CFC980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26(1.37-13.24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35721522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26(7.47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74A186D3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25(1.65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center"/>
          </w:tcPr>
          <w:p w14:paraId="73BE45CF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9(0.42)</w:t>
            </w:r>
          </w:p>
        </w:tc>
      </w:tr>
      <w:tr w:rsidR="00133A77" w14:paraId="1D0C61A5" w14:textId="77777777">
        <w:trPr>
          <w:trHeight w:val="624"/>
        </w:trPr>
        <w:tc>
          <w:tcPr>
            <w:tcW w:w="3206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auto" w:fill="auto"/>
            <w:vAlign w:val="center"/>
          </w:tcPr>
          <w:p w14:paraId="5589920C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Reproductive System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d Breast Disorders</w:t>
            </w: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</w:tcPr>
          <w:p w14:paraId="19B4AA95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 Genital Tract Fistula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4300CFE6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1134861F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96(1.6-15.42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270A0564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96(9.46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467D94A9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95(1.92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center"/>
          </w:tcPr>
          <w:p w14:paraId="5ABCEE3C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31(0.64)</w:t>
            </w:r>
          </w:p>
        </w:tc>
      </w:tr>
      <w:tr w:rsidR="00133A77" w14:paraId="3B4D2420" w14:textId="77777777">
        <w:trPr>
          <w:trHeight w:val="312"/>
        </w:trPr>
        <w:tc>
          <w:tcPr>
            <w:tcW w:w="3206" w:type="dxa"/>
            <w:vMerge w:val="restart"/>
            <w:tcBorders>
              <w:top w:val="single" w:sz="4" w:space="0" w:color="95B3D7"/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7F0AB55A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Surgical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d Medical Procedures</w:t>
            </w: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FFFFFF" w:themeFill="background1"/>
            <w:vAlign w:val="center"/>
          </w:tcPr>
          <w:p w14:paraId="58DC49A9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ransfusion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FFFFFF" w:themeFill="background1"/>
            <w:noWrap/>
            <w:vAlign w:val="center"/>
          </w:tcPr>
          <w:p w14:paraId="1602BDED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88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FFFFFF" w:themeFill="background1"/>
            <w:noWrap/>
            <w:vAlign w:val="center"/>
          </w:tcPr>
          <w:p w14:paraId="023CE54C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1.96(17.79-27.11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FFFFFF" w:themeFill="background1"/>
            <w:noWrap/>
            <w:vAlign w:val="center"/>
          </w:tcPr>
          <w:p w14:paraId="753550EC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1.87(1729.63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FFFFFF" w:themeFill="background1"/>
            <w:noWrap/>
            <w:vAlign w:val="center"/>
          </w:tcPr>
          <w:p w14:paraId="196E7669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1.59(18.10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FFFFFF" w:themeFill="background1"/>
            <w:noWrap/>
            <w:vAlign w:val="center"/>
          </w:tcPr>
          <w:p w14:paraId="3DC14A53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43(2.77)</w:t>
            </w:r>
          </w:p>
        </w:tc>
      </w:tr>
      <w:tr w:rsidR="00133A77" w14:paraId="6C8655C3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196FAE87" w14:textId="77777777" w:rsidR="00133A77" w:rsidRDefault="00133A7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6C872EC8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ent Placement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191AA246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2DD01566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04(4.31-11.5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22D1A5D9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03(82.46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5FD44DB9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01(4.65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center"/>
          </w:tcPr>
          <w:p w14:paraId="6EB68E84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81(1.14)</w:t>
            </w:r>
          </w:p>
        </w:tc>
      </w:tr>
      <w:tr w:rsidR="00133A77" w14:paraId="76152BF7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789504C2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</w:tcPr>
          <w:p w14:paraId="07E48E7A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adiotherapy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663A8581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6E20A5FD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1.73(12.29-38.42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758CCBF9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1.72(234.07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357A1368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1.45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 13.31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center"/>
          </w:tcPr>
          <w:p w14:paraId="274751AD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42(2.75)</w:t>
            </w:r>
          </w:p>
        </w:tc>
      </w:tr>
      <w:tr w:rsidR="00133A77" w14:paraId="0AE3F0F7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2544A5EF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559E7766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aracentesis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3B575906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20FF1446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8.71(13.59-60.62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74B973C7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8.7(183.84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099B9BE6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8.21(15.09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center"/>
          </w:tcPr>
          <w:p w14:paraId="31B86ABF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82(3.15)</w:t>
            </w:r>
          </w:p>
        </w:tc>
      </w:tr>
      <w:tr w:rsidR="00133A77" w14:paraId="76D7B998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659FE375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</w:tcPr>
          <w:p w14:paraId="41E5F464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ver Operation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2DDD87F5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26B57D80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0.07(30.94-158.69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1B9C5385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0.05(391.36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573CDBBF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7.17(33.89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center"/>
          </w:tcPr>
          <w:p w14:paraId="54C724B3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07(4.39)</w:t>
            </w:r>
          </w:p>
        </w:tc>
      </w:tr>
      <w:tr w:rsidR="00133A77" w14:paraId="65860DCE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4CF802DD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6192C1DB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olostomy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5623EC23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3B26E50A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30(4.17-20.74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5E2D80CE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29(44.16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12B34651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25(4.72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center"/>
          </w:tcPr>
          <w:p w14:paraId="029D3EFC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21(1.54)</w:t>
            </w:r>
          </w:p>
        </w:tc>
      </w:tr>
      <w:tr w:rsidR="00133A77" w14:paraId="710D7754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62CC83E2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</w:tcPr>
          <w:p w14:paraId="5AEC6318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nfusion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39A2826F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2A72B9B0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8.67(11.84-69.43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0E4A54DB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8.67(131.18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54A606B6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8.18(13.45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center"/>
          </w:tcPr>
          <w:p w14:paraId="005C53F4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82(3.14)</w:t>
            </w:r>
          </w:p>
        </w:tc>
      </w:tr>
      <w:tr w:rsidR="00133A77" w14:paraId="63A274ED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2CA7BA7E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39AA4812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rain Operation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549B9B47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70A0CA3B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16(1.93-13.76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637B38A9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16(13.36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093995B9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14(2.26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center"/>
          </w:tcPr>
          <w:p w14:paraId="01318405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36(0.69)</w:t>
            </w:r>
          </w:p>
        </w:tc>
      </w:tr>
      <w:tr w:rsidR="00133A77" w14:paraId="7DDA396D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6A6CA261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</w:tcPr>
          <w:p w14:paraId="649E5953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ver Ablation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29D5A92F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04C8365C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3.23(51.51-398.3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0FDA2970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3.21(518.75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3F746223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1.6(55.93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center"/>
          </w:tcPr>
          <w:p w14:paraId="6EE5B83F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04(5.32)</w:t>
            </w:r>
          </w:p>
        </w:tc>
      </w:tr>
      <w:tr w:rsidR="00133A77" w14:paraId="2159A225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37DA0435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41E0379A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ernia Repair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51C1DA53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14E171A7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69(1.19-11.45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27D1E2CB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69(5.86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39F65865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68(1.43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center"/>
          </w:tcPr>
          <w:p w14:paraId="3AA9DB94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8(0.21)</w:t>
            </w:r>
          </w:p>
        </w:tc>
      </w:tr>
      <w:tr w:rsidR="00133A77" w14:paraId="473A80C5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06AE3611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</w:tcPr>
          <w:p w14:paraId="645CEEBC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ephrostomy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5C3F83DA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0BB22F12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4.41(7.81-76.35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4DC47618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4.41(66.35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04F3452C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4.06(9.27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center"/>
          </w:tcPr>
          <w:p w14:paraId="03B16348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59(2.91)</w:t>
            </w:r>
          </w:p>
        </w:tc>
      </w:tr>
      <w:tr w:rsidR="00133A77" w14:paraId="2155196E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right w:val="nil"/>
            </w:tcBorders>
            <w:shd w:val="clear" w:color="DCE6F1" w:fill="FFFFFF" w:themeFill="background1"/>
            <w:vAlign w:val="center"/>
          </w:tcPr>
          <w:p w14:paraId="2A6AE793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14:paraId="6242BC5B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luid Replacement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3540D39D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1302FEBC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2.80(7.29-71.27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74F33DD2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2.8(61.65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14:paraId="3297A517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2.49(8.67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center"/>
          </w:tcPr>
          <w:p w14:paraId="7EA52A4F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49(2.81)</w:t>
            </w:r>
          </w:p>
        </w:tc>
      </w:tr>
      <w:tr w:rsidR="00133A77" w14:paraId="1BE39BCB" w14:textId="77777777">
        <w:trPr>
          <w:trHeight w:val="312"/>
        </w:trPr>
        <w:tc>
          <w:tcPr>
            <w:tcW w:w="3206" w:type="dxa"/>
            <w:vMerge/>
            <w:tcBorders>
              <w:left w:val="single" w:sz="4" w:space="0" w:color="4F81BD"/>
              <w:bottom w:val="single" w:sz="4" w:space="0" w:color="95B3D7"/>
              <w:right w:val="nil"/>
            </w:tcBorders>
            <w:shd w:val="clear" w:color="DCE6F1" w:fill="FFFFFF" w:themeFill="background1"/>
            <w:vAlign w:val="center"/>
          </w:tcPr>
          <w:p w14:paraId="58BD46D5" w14:textId="77777777" w:rsidR="00133A77" w:rsidRDefault="00133A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</w:tcPr>
          <w:p w14:paraId="70534A38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umou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Excision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46533550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0131185B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.29(3.63-35.16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538009D0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.29(27.95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</w:tcPr>
          <w:p w14:paraId="72055796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.22(4.34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center"/>
          </w:tcPr>
          <w:p w14:paraId="51FE17CB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49(1.82)</w:t>
            </w:r>
          </w:p>
        </w:tc>
      </w:tr>
      <w:tr w:rsidR="00133A77" w14:paraId="6EA0BF91" w14:textId="77777777">
        <w:trPr>
          <w:trHeight w:val="312"/>
        </w:trPr>
        <w:tc>
          <w:tcPr>
            <w:tcW w:w="3206" w:type="dxa"/>
            <w:tcBorders>
              <w:top w:val="single" w:sz="4" w:space="0" w:color="95B3D7"/>
              <w:left w:val="single" w:sz="4" w:space="0" w:color="4F81BD"/>
              <w:bottom w:val="single" w:sz="4" w:space="0" w:color="4F81BD"/>
              <w:right w:val="nil"/>
            </w:tcBorders>
            <w:shd w:val="clear" w:color="DCE6F1" w:fill="DCE6F1"/>
            <w:vAlign w:val="center"/>
          </w:tcPr>
          <w:p w14:paraId="05DC7472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ascular Disorders</w:t>
            </w:r>
          </w:p>
        </w:tc>
        <w:tc>
          <w:tcPr>
            <w:tcW w:w="2470" w:type="dxa"/>
            <w:tcBorders>
              <w:top w:val="single" w:sz="4" w:space="0" w:color="95B3D7"/>
              <w:left w:val="nil"/>
              <w:bottom w:val="single" w:sz="4" w:space="0" w:color="4F81BD"/>
              <w:right w:val="nil"/>
            </w:tcBorders>
            <w:shd w:val="clear" w:color="DCE6F1" w:fill="DCE6F1"/>
            <w:vAlign w:val="center"/>
          </w:tcPr>
          <w:p w14:paraId="756BE7A4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ugular Vein Thrombosis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4F81BD"/>
              <w:right w:val="nil"/>
            </w:tcBorders>
            <w:shd w:val="clear" w:color="DCE6F1" w:fill="DCE6F1"/>
            <w:noWrap/>
            <w:vAlign w:val="center"/>
          </w:tcPr>
          <w:p w14:paraId="47A2818D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4F81BD"/>
              <w:right w:val="nil"/>
            </w:tcBorders>
            <w:shd w:val="clear" w:color="DCE6F1" w:fill="DCE6F1"/>
            <w:noWrap/>
            <w:vAlign w:val="center"/>
          </w:tcPr>
          <w:p w14:paraId="4050EB8B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07(1.95-18.85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4F81BD"/>
              <w:right w:val="nil"/>
            </w:tcBorders>
            <w:shd w:val="clear" w:color="DCE6F1" w:fill="DCE6F1"/>
            <w:noWrap/>
            <w:vAlign w:val="center"/>
          </w:tcPr>
          <w:p w14:paraId="7B690DDB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06(12.64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4F81BD"/>
              <w:right w:val="nil"/>
            </w:tcBorders>
            <w:shd w:val="clear" w:color="DCE6F1" w:fill="DCE6F1"/>
            <w:noWrap/>
            <w:vAlign w:val="center"/>
          </w:tcPr>
          <w:p w14:paraId="08458D03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05(2.34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</w:tcPr>
          <w:p w14:paraId="6F3F68B4" w14:textId="77777777" w:rsidR="00133A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60(0.93)</w:t>
            </w:r>
          </w:p>
        </w:tc>
      </w:tr>
    </w:tbl>
    <w:p w14:paraId="27E21962" w14:textId="77777777" w:rsidR="00133A77" w:rsidRDefault="00133A77">
      <w:pPr>
        <w:rPr>
          <w:color w:val="FF0000"/>
          <w:sz w:val="24"/>
        </w:rPr>
      </w:pPr>
    </w:p>
    <w:p w14:paraId="27F49A3F" w14:textId="77777777" w:rsidR="00133A77" w:rsidRPr="00104373" w:rsidRDefault="00000000">
      <w:pPr>
        <w:rPr>
          <w:rFonts w:ascii="Times New Roman" w:hAnsi="Times New Roman" w:cs="Times New Roman"/>
          <w:sz w:val="24"/>
        </w:rPr>
      </w:pPr>
      <w:r w:rsidRPr="00104373">
        <w:rPr>
          <w:rFonts w:ascii="Times New Roman" w:hAnsi="Times New Roman" w:cs="Times New Roman"/>
          <w:sz w:val="24"/>
        </w:rPr>
        <w:t>ROR</w:t>
      </w:r>
      <w:r w:rsidRPr="00104373">
        <w:rPr>
          <w:rFonts w:ascii="Times New Roman" w:hAnsi="Times New Roman" w:cs="Times New Roman" w:hint="eastAsia"/>
          <w:sz w:val="24"/>
        </w:rPr>
        <w:t xml:space="preserve"> </w:t>
      </w:r>
      <w:r w:rsidRPr="00104373">
        <w:rPr>
          <w:rFonts w:ascii="Times New Roman" w:hAnsi="Times New Roman" w:cs="Times New Roman"/>
          <w:sz w:val="24"/>
        </w:rPr>
        <w:t>reporting odds ratio, CI confidence interval, PRR proportional reporting ratio, χ2 chi-squared, IC information</w:t>
      </w:r>
    </w:p>
    <w:p w14:paraId="6DCE2DF6" w14:textId="77777777" w:rsidR="00133A77" w:rsidRPr="00104373" w:rsidRDefault="00000000">
      <w:pPr>
        <w:rPr>
          <w:rFonts w:ascii="Times New Roman" w:hAnsi="Times New Roman" w:cs="Times New Roman"/>
          <w:sz w:val="24"/>
        </w:rPr>
      </w:pPr>
      <w:r w:rsidRPr="00104373">
        <w:rPr>
          <w:rFonts w:ascii="Times New Roman" w:hAnsi="Times New Roman" w:cs="Times New Roman"/>
          <w:sz w:val="24"/>
        </w:rPr>
        <w:t>component, IC 025 the lower limit of 95% CI of the IC, EBGM empirical Bayesian geometric mean, EBGM 05</w:t>
      </w:r>
    </w:p>
    <w:p w14:paraId="19C636B9" w14:textId="77777777" w:rsidR="00133A77" w:rsidRPr="00104373" w:rsidRDefault="00000000">
      <w:pPr>
        <w:rPr>
          <w:rFonts w:ascii="Times New Roman" w:hAnsi="Times New Roman" w:cs="Times New Roman"/>
          <w:sz w:val="24"/>
        </w:rPr>
      </w:pPr>
      <w:r w:rsidRPr="00104373">
        <w:rPr>
          <w:rFonts w:ascii="Times New Roman" w:hAnsi="Times New Roman" w:cs="Times New Roman"/>
          <w:sz w:val="24"/>
        </w:rPr>
        <w:t xml:space="preserve">the lower limit of 95% CI of EBGM. *Emerging findings of </w:t>
      </w:r>
      <w:r w:rsidRPr="00104373">
        <w:rPr>
          <w:rFonts w:ascii="Times New Roman" w:eastAsia="SimSun" w:hAnsi="Times New Roman" w:cs="Times New Roman"/>
          <w:kern w:val="0"/>
          <w:sz w:val="24"/>
          <w:lang w:bidi="ar"/>
        </w:rPr>
        <w:t>Trifluridine/</w:t>
      </w:r>
      <w:proofErr w:type="spellStart"/>
      <w:r w:rsidRPr="00104373">
        <w:rPr>
          <w:rFonts w:ascii="Times New Roman" w:eastAsia="SimSun" w:hAnsi="Times New Roman" w:cs="Times New Roman"/>
          <w:kern w:val="0"/>
          <w:sz w:val="24"/>
          <w:lang w:bidi="ar"/>
        </w:rPr>
        <w:t>Tipiracil</w:t>
      </w:r>
      <w:proofErr w:type="spellEnd"/>
      <w:r w:rsidRPr="00104373">
        <w:rPr>
          <w:rFonts w:ascii="Times New Roman" w:hAnsi="Times New Roman" w:cs="Times New Roman"/>
          <w:sz w:val="24"/>
        </w:rPr>
        <w:t xml:space="preserve"> associated AEs from FAERS database </w:t>
      </w:r>
    </w:p>
    <w:bookmarkEnd w:id="0"/>
    <w:p w14:paraId="642E1086" w14:textId="77777777" w:rsidR="00133A77" w:rsidRDefault="00133A77">
      <w:pPr>
        <w:rPr>
          <w:rFonts w:ascii="Times New Roman" w:hAnsi="Times New Roman" w:cs="Times New Roman"/>
          <w:color w:val="FF0000"/>
          <w:sz w:val="28"/>
          <w:szCs w:val="28"/>
        </w:rPr>
      </w:pPr>
    </w:p>
    <w:sectPr w:rsidR="00133A7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nionPro-It">
    <w:altName w:val="Segoe Print"/>
    <w:charset w:val="00"/>
    <w:family w:val="auto"/>
    <w:pitch w:val="default"/>
  </w:font>
  <w:font w:name="MinionPro-Regular">
    <w:altName w:val="Segoe Print"/>
    <w:panose1 w:val="02040503050201020203"/>
    <w:charset w:val="00"/>
    <w:family w:val="auto"/>
    <w:pitch w:val="default"/>
  </w:font>
  <w:font w:name="STIX-Italic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c3OTVkOThiODJjOWM4YWI0NjFjZGUyOWJiN2MwYTEifQ=="/>
  </w:docVars>
  <w:rsids>
    <w:rsidRoot w:val="00133A77"/>
    <w:rsid w:val="00104373"/>
    <w:rsid w:val="00133A77"/>
    <w:rsid w:val="00574BE8"/>
    <w:rsid w:val="0BD25EA5"/>
    <w:rsid w:val="238A1F8B"/>
    <w:rsid w:val="27F05BD9"/>
    <w:rsid w:val="38106C8D"/>
    <w:rsid w:val="3D805B3E"/>
    <w:rsid w:val="3F870779"/>
    <w:rsid w:val="45AF27D7"/>
    <w:rsid w:val="496959AE"/>
    <w:rsid w:val="4A9A6B46"/>
    <w:rsid w:val="4B49547C"/>
    <w:rsid w:val="67380DB3"/>
    <w:rsid w:val="6D3276C6"/>
    <w:rsid w:val="740F250F"/>
    <w:rsid w:val="78880AE2"/>
    <w:rsid w:val="7B242D44"/>
    <w:rsid w:val="7D052701"/>
    <w:rsid w:val="7EC47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E998D5"/>
  <w15:docId w15:val="{3F7ECB8D-C0E8-4CF9-9666-926E99DF2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autoRedefine/>
    <w:qFormat/>
    <w:rPr>
      <w:rFonts w:ascii="MinionPro-It" w:eastAsia="MinionPro-It" w:hAnsi="MinionPro-It" w:cs="MinionPro-It"/>
      <w:i/>
      <w:iCs/>
      <w:color w:val="000000"/>
      <w:sz w:val="18"/>
      <w:szCs w:val="18"/>
    </w:rPr>
  </w:style>
  <w:style w:type="character" w:customStyle="1" w:styleId="fontstyle11">
    <w:name w:val="fontstyle11"/>
    <w:basedOn w:val="DefaultParagraphFont"/>
    <w:autoRedefine/>
    <w:qFormat/>
    <w:rPr>
      <w:rFonts w:ascii="MinionPro-Regular" w:eastAsia="MinionPro-Regular" w:hAnsi="MinionPro-Regular" w:cs="MinionPro-Regular"/>
      <w:color w:val="000000"/>
      <w:sz w:val="18"/>
      <w:szCs w:val="18"/>
    </w:rPr>
  </w:style>
  <w:style w:type="character" w:customStyle="1" w:styleId="fontstyle31">
    <w:name w:val="fontstyle31"/>
    <w:basedOn w:val="DefaultParagraphFont"/>
    <w:autoRedefine/>
    <w:qFormat/>
    <w:rPr>
      <w:rFonts w:ascii="STIX-Italic" w:eastAsia="STIX-Italic" w:hAnsi="STIX-Italic" w:cs="STIX-Italic"/>
      <w:i/>
      <w:iCs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289</Words>
  <Characters>7353</Characters>
  <Application>Microsoft Office Word</Application>
  <DocSecurity>0</DocSecurity>
  <Lines>61</Lines>
  <Paragraphs>17</Paragraphs>
  <ScaleCrop>false</ScaleCrop>
  <Company>Frontiers Media</Company>
  <LinksUpToDate>false</LinksUpToDate>
  <CharactersWithSpaces>8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ddd</dc:creator>
  <cp:lastModifiedBy>Laura Davis</cp:lastModifiedBy>
  <cp:revision>2</cp:revision>
  <dcterms:created xsi:type="dcterms:W3CDTF">2024-02-25T15:53:00Z</dcterms:created>
  <dcterms:modified xsi:type="dcterms:W3CDTF">2024-06-27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64</vt:lpwstr>
  </property>
  <property fmtid="{D5CDD505-2E9C-101B-9397-08002B2CF9AE}" pid="3" name="ICV">
    <vt:lpwstr>66B8FDB520EC4B5CBB1E765096A9AD50_12</vt:lpwstr>
  </property>
</Properties>
</file>